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5F623" w14:textId="18A414DB" w:rsidR="00997F11" w:rsidRPr="00B50F68" w:rsidRDefault="00F33473" w:rsidP="00B50F68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</w:pPr>
      <w:r w:rsidRPr="00B50F68"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  <w:t>Supplementa</w:t>
      </w:r>
      <w:r w:rsidR="00B50F68" w:rsidRPr="00B50F68">
        <w:rPr>
          <w:rFonts w:asciiTheme="majorBidi" w:hAnsiTheme="majorBidi" w:cstheme="majorBidi"/>
          <w:b/>
          <w:bCs/>
          <w:i w:val="0"/>
          <w:iCs w:val="0"/>
          <w:color w:val="171717" w:themeColor="background2" w:themeShade="1A"/>
          <w:sz w:val="24"/>
          <w:szCs w:val="24"/>
          <w:lang w:val="en-GB"/>
        </w:rPr>
        <w:t xml:space="preserve">l Figure S3: </w:t>
      </w:r>
      <w:r w:rsidR="00B50F68" w:rsidRPr="00B50F68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>Middle-down HIC analysis of H</w:t>
      </w:r>
      <w:r w:rsidR="00B50F68" w:rsidRPr="009A0B7F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vertAlign w:val="subscript"/>
          <w:lang w:val="en-US"/>
        </w:rPr>
        <w:t>2</w:t>
      </w:r>
      <w:r w:rsidR="00B50F68" w:rsidRPr="00B50F68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>O</w:t>
      </w:r>
      <w:r w:rsidR="00B50F68" w:rsidRPr="009A0B7F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vertAlign w:val="subscript"/>
          <w:lang w:val="en-US"/>
        </w:rPr>
        <w:t>2</w:t>
      </w:r>
      <w:r w:rsidR="00B50F68" w:rsidRPr="00B50F68">
        <w:rPr>
          <w:rFonts w:asciiTheme="majorBidi" w:hAnsiTheme="majorBidi" w:cstheme="majorBidi"/>
          <w:i w:val="0"/>
          <w:iCs w:val="0"/>
          <w:color w:val="171717" w:themeColor="background2" w:themeShade="1A"/>
          <w:sz w:val="24"/>
          <w:szCs w:val="24"/>
          <w:lang w:val="en-US"/>
        </w:rPr>
        <w:t>-stressed mAb after IdeS digestion. (A) MAbPac HIC. (B) Protein-Pak HIC. (C) AdvanceBio HIC.</w:t>
      </w:r>
    </w:p>
    <w:p w14:paraId="2DE88652" w14:textId="77777777" w:rsidR="00B50F68" w:rsidRPr="00B50F68" w:rsidRDefault="00B50F68" w:rsidP="00B50F68"/>
    <w:p w14:paraId="6D02544E" w14:textId="4C6598AA" w:rsidR="00AF3333" w:rsidRPr="00B50F68" w:rsidRDefault="00AF3333" w:rsidP="00B50F68">
      <w:pPr>
        <w:pStyle w:val="Bibliography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D2F0350" wp14:editId="136F011B">
            <wp:extent cx="5600700" cy="2240279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048" cy="2247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3333" w:rsidRPr="00B50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2290C"/>
    <w:multiLevelType w:val="hybridMultilevel"/>
    <w:tmpl w:val="BB5425B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A70CE5"/>
    <w:multiLevelType w:val="multilevel"/>
    <w:tmpl w:val="72F48D66"/>
    <w:styleLink w:val="UCBBullets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210A4775"/>
    <w:multiLevelType w:val="multilevel"/>
    <w:tmpl w:val="1514F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35D0A53"/>
    <w:multiLevelType w:val="hybridMultilevel"/>
    <w:tmpl w:val="668CA0A2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11250E"/>
    <w:multiLevelType w:val="multilevel"/>
    <w:tmpl w:val="81867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4"/>
        </w:rPr>
      </w:lvl>
    </w:lvlOverride>
  </w:num>
  <w:num w:numId="2">
    <w:abstractNumId w:val="0"/>
  </w:num>
  <w:num w:numId="3">
    <w:abstractNumId w:val="3"/>
  </w:num>
  <w:num w:numId="4">
    <w:abstractNumId w:val="1"/>
    <w:lvlOverride w:ilvl="0">
      <w:lvl w:ilvl="0">
        <w:start w:val="1"/>
        <w:numFmt w:val="bullet"/>
        <w:pStyle w:val="C-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18"/>
        </w:rPr>
      </w:lvl>
    </w:lvlOverride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1C"/>
    <w:rsid w:val="00067817"/>
    <w:rsid w:val="000766A1"/>
    <w:rsid w:val="00081D66"/>
    <w:rsid w:val="000B584F"/>
    <w:rsid w:val="000C3095"/>
    <w:rsid w:val="000D4E37"/>
    <w:rsid w:val="000E61F7"/>
    <w:rsid w:val="00154B08"/>
    <w:rsid w:val="00167801"/>
    <w:rsid w:val="001867CB"/>
    <w:rsid w:val="00187CD3"/>
    <w:rsid w:val="00196761"/>
    <w:rsid w:val="001A15FC"/>
    <w:rsid w:val="001C6009"/>
    <w:rsid w:val="00203BA5"/>
    <w:rsid w:val="00207C7A"/>
    <w:rsid w:val="00210D05"/>
    <w:rsid w:val="00214C3B"/>
    <w:rsid w:val="00231D6C"/>
    <w:rsid w:val="0023658A"/>
    <w:rsid w:val="00246447"/>
    <w:rsid w:val="00271B67"/>
    <w:rsid w:val="002B69D5"/>
    <w:rsid w:val="002C6B6C"/>
    <w:rsid w:val="002E3EB8"/>
    <w:rsid w:val="002F1692"/>
    <w:rsid w:val="003020DE"/>
    <w:rsid w:val="0033601C"/>
    <w:rsid w:val="003456FB"/>
    <w:rsid w:val="003723A5"/>
    <w:rsid w:val="00372556"/>
    <w:rsid w:val="003A1261"/>
    <w:rsid w:val="003B0B6D"/>
    <w:rsid w:val="003E4BC0"/>
    <w:rsid w:val="0040329A"/>
    <w:rsid w:val="00404946"/>
    <w:rsid w:val="00415238"/>
    <w:rsid w:val="00463363"/>
    <w:rsid w:val="00481963"/>
    <w:rsid w:val="00487455"/>
    <w:rsid w:val="004D4FDF"/>
    <w:rsid w:val="0051471B"/>
    <w:rsid w:val="0051793A"/>
    <w:rsid w:val="00536946"/>
    <w:rsid w:val="0059121D"/>
    <w:rsid w:val="005D1C72"/>
    <w:rsid w:val="0060442B"/>
    <w:rsid w:val="00643A75"/>
    <w:rsid w:val="00654A3C"/>
    <w:rsid w:val="0066501F"/>
    <w:rsid w:val="00676D6F"/>
    <w:rsid w:val="00687034"/>
    <w:rsid w:val="006A4C0D"/>
    <w:rsid w:val="006E4C69"/>
    <w:rsid w:val="007105B5"/>
    <w:rsid w:val="00753F68"/>
    <w:rsid w:val="007801E1"/>
    <w:rsid w:val="00787542"/>
    <w:rsid w:val="007961AE"/>
    <w:rsid w:val="007A183A"/>
    <w:rsid w:val="007A2DBC"/>
    <w:rsid w:val="007A696D"/>
    <w:rsid w:val="007E07AD"/>
    <w:rsid w:val="00877F7E"/>
    <w:rsid w:val="00896A96"/>
    <w:rsid w:val="008C354A"/>
    <w:rsid w:val="008C7545"/>
    <w:rsid w:val="008E083C"/>
    <w:rsid w:val="00930189"/>
    <w:rsid w:val="00955B5C"/>
    <w:rsid w:val="00997F11"/>
    <w:rsid w:val="009A0B7F"/>
    <w:rsid w:val="009B1E10"/>
    <w:rsid w:val="009C135F"/>
    <w:rsid w:val="009C6D17"/>
    <w:rsid w:val="00A01894"/>
    <w:rsid w:val="00A0E543"/>
    <w:rsid w:val="00A556C3"/>
    <w:rsid w:val="00A81ECB"/>
    <w:rsid w:val="00AB753C"/>
    <w:rsid w:val="00AB7CBD"/>
    <w:rsid w:val="00AE2B47"/>
    <w:rsid w:val="00AF3333"/>
    <w:rsid w:val="00B22746"/>
    <w:rsid w:val="00B50F68"/>
    <w:rsid w:val="00B537C2"/>
    <w:rsid w:val="00B74622"/>
    <w:rsid w:val="00BA574D"/>
    <w:rsid w:val="00BC00D0"/>
    <w:rsid w:val="00BD0FDA"/>
    <w:rsid w:val="00BD49AC"/>
    <w:rsid w:val="00C07B5B"/>
    <w:rsid w:val="00C13C44"/>
    <w:rsid w:val="00C4615C"/>
    <w:rsid w:val="00C502D5"/>
    <w:rsid w:val="00C553DC"/>
    <w:rsid w:val="00CA5DCB"/>
    <w:rsid w:val="00CB3248"/>
    <w:rsid w:val="00CF0DF8"/>
    <w:rsid w:val="00D16A36"/>
    <w:rsid w:val="00D479AF"/>
    <w:rsid w:val="00D62273"/>
    <w:rsid w:val="00E53E37"/>
    <w:rsid w:val="00E90FE6"/>
    <w:rsid w:val="00EA3916"/>
    <w:rsid w:val="00F000FB"/>
    <w:rsid w:val="00F034F4"/>
    <w:rsid w:val="00F11133"/>
    <w:rsid w:val="00F33473"/>
    <w:rsid w:val="00F75C79"/>
    <w:rsid w:val="00FC1206"/>
    <w:rsid w:val="00FC5DF1"/>
    <w:rsid w:val="00FC6791"/>
    <w:rsid w:val="00FD51C3"/>
    <w:rsid w:val="00FD5581"/>
    <w:rsid w:val="00FE36AA"/>
    <w:rsid w:val="023CB5A4"/>
    <w:rsid w:val="08ABF728"/>
    <w:rsid w:val="098CA932"/>
    <w:rsid w:val="10CD60AA"/>
    <w:rsid w:val="129F8B12"/>
    <w:rsid w:val="2FCA4F04"/>
    <w:rsid w:val="31C5D8BD"/>
    <w:rsid w:val="3907C751"/>
    <w:rsid w:val="4BC1E514"/>
    <w:rsid w:val="4C5D7963"/>
    <w:rsid w:val="5A2CF3FE"/>
    <w:rsid w:val="7545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3A00"/>
  <w15:chartTrackingRefBased/>
  <w15:docId w15:val="{0B1F8D9C-C4D7-4A85-8E99-7EEB1A7F4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33601C"/>
    <w:pPr>
      <w:spacing w:after="200" w:line="240" w:lineRule="auto"/>
    </w:pPr>
    <w:rPr>
      <w:i/>
      <w:iCs/>
      <w:color w:val="44546A" w:themeColor="text2"/>
      <w:sz w:val="18"/>
      <w:szCs w:val="18"/>
      <w:lang w:val="fr-BE"/>
    </w:rPr>
  </w:style>
  <w:style w:type="character" w:styleId="CommentReference">
    <w:name w:val="annotation reference"/>
    <w:basedOn w:val="DefaultParagraphFont"/>
    <w:uiPriority w:val="99"/>
    <w:semiHidden/>
    <w:unhideWhenUsed/>
    <w:rsid w:val="00336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01C"/>
    <w:pPr>
      <w:spacing w:line="240" w:lineRule="auto"/>
    </w:pPr>
    <w:rPr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01C"/>
    <w:rPr>
      <w:sz w:val="20"/>
      <w:szCs w:val="20"/>
      <w:lang w:val="fr-BE"/>
    </w:rPr>
  </w:style>
  <w:style w:type="paragraph" w:styleId="NoSpacing">
    <w:name w:val="No Spacing"/>
    <w:link w:val="NoSpacingChar"/>
    <w:uiPriority w:val="1"/>
    <w:qFormat/>
    <w:rsid w:val="0033601C"/>
    <w:pPr>
      <w:spacing w:after="0" w:line="240" w:lineRule="auto"/>
    </w:pPr>
    <w:rPr>
      <w:lang w:val="fr-BE"/>
    </w:rPr>
  </w:style>
  <w:style w:type="character" w:customStyle="1" w:styleId="NoSpacingChar">
    <w:name w:val="No Spacing Char"/>
    <w:basedOn w:val="DefaultParagraphFont"/>
    <w:link w:val="NoSpacing"/>
    <w:uiPriority w:val="1"/>
    <w:rsid w:val="0033601C"/>
    <w:rPr>
      <w:lang w:val="fr-BE"/>
    </w:rPr>
  </w:style>
  <w:style w:type="character" w:styleId="FootnoteReference">
    <w:name w:val="footnote reference"/>
    <w:rsid w:val="00687034"/>
    <w:rPr>
      <w:vertAlign w:val="superscript"/>
    </w:rPr>
  </w:style>
  <w:style w:type="paragraph" w:customStyle="1" w:styleId="C-Bullet">
    <w:name w:val="C-Bullet"/>
    <w:rsid w:val="00687034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687034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TableHeader">
    <w:name w:val="C-Table Header"/>
    <w:next w:val="C-TableText"/>
    <w:rsid w:val="00687034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rsid w:val="00687034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BulletIndented2">
    <w:name w:val="C-Bullet Indented 2"/>
    <w:rsid w:val="00687034"/>
    <w:pPr>
      <w:numPr>
        <w:ilvl w:val="2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numbering" w:customStyle="1" w:styleId="UCBBullets">
    <w:name w:val="UCB Bullets"/>
    <w:rsid w:val="00687034"/>
    <w:pPr>
      <w:numPr>
        <w:numId w:val="5"/>
      </w:numPr>
    </w:pPr>
  </w:style>
  <w:style w:type="character" w:customStyle="1" w:styleId="CaptionChar">
    <w:name w:val="Caption Char"/>
    <w:link w:val="Caption"/>
    <w:locked/>
    <w:rsid w:val="00687034"/>
    <w:rPr>
      <w:i/>
      <w:iCs/>
      <w:color w:val="44546A" w:themeColor="text2"/>
      <w:sz w:val="18"/>
      <w:szCs w:val="18"/>
      <w:lang w:val="fr-BE"/>
    </w:rPr>
  </w:style>
  <w:style w:type="paragraph" w:styleId="Bibliography">
    <w:name w:val="Bibliography"/>
    <w:basedOn w:val="Normal"/>
    <w:next w:val="Normal"/>
    <w:uiPriority w:val="37"/>
    <w:unhideWhenUsed/>
    <w:rsid w:val="000C3095"/>
  </w:style>
  <w:style w:type="paragraph" w:customStyle="1" w:styleId="paragraph">
    <w:name w:val="paragraph"/>
    <w:basedOn w:val="Normal"/>
    <w:rsid w:val="00710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xw45814736">
    <w:name w:val="scxw45814736"/>
    <w:basedOn w:val="DefaultParagraphFont"/>
    <w:rsid w:val="007105B5"/>
  </w:style>
  <w:style w:type="character" w:customStyle="1" w:styleId="normaltextrun">
    <w:name w:val="normaltextrun"/>
    <w:basedOn w:val="DefaultParagraphFont"/>
    <w:rsid w:val="007105B5"/>
  </w:style>
  <w:style w:type="character" w:customStyle="1" w:styleId="eop">
    <w:name w:val="eop"/>
    <w:basedOn w:val="DefaultParagraphFont"/>
    <w:rsid w:val="00710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1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0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0233ED5DB8C4D9AD068973FC804D1" ma:contentTypeVersion="4" ma:contentTypeDescription="Create a new document." ma:contentTypeScope="" ma:versionID="5918384eadf0093a5568fe5ea733f957">
  <xsd:schema xmlns:xsd="http://www.w3.org/2001/XMLSchema" xmlns:xs="http://www.w3.org/2001/XMLSchema" xmlns:p="http://schemas.microsoft.com/office/2006/metadata/properties" xmlns:ns2="6de9ba40-4317-4739-bf5c-e0e7be56c027" targetNamespace="http://schemas.microsoft.com/office/2006/metadata/properties" ma:root="true" ma:fieldsID="8f7844dfd099709d41a56c0a0287221a" ns2:_="">
    <xsd:import namespace="6de9ba40-4317-4739-bf5c-e0e7be56c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e9ba40-4317-4739-bf5c-e0e7be56c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E10749-368A-4934-AB8D-9AB668D31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e9ba40-4317-4739-bf5c-e0e7be56c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19E043-9DE0-47E7-94F3-6655B46AA7A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2EDA32F-9D9E-4851-B52C-634BBCD832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Somar</dc:creator>
  <cp:keywords/>
  <dc:description/>
  <cp:lastModifiedBy>Khalil Somar</cp:lastModifiedBy>
  <cp:revision>38</cp:revision>
  <dcterms:created xsi:type="dcterms:W3CDTF">2023-01-15T00:01:00Z</dcterms:created>
  <dcterms:modified xsi:type="dcterms:W3CDTF">2023-02-0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0233ED5DB8C4D9AD068973FC804D1</vt:lpwstr>
  </property>
</Properties>
</file>